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DD0" w:rsidRDefault="00EF69C1" w:rsidP="002D3DD0">
      <w:pPr>
        <w:autoSpaceDE w:val="0"/>
        <w:autoSpaceDN w:val="0"/>
        <w:adjustRightInd w:val="0"/>
        <w:rPr>
          <w:rFonts w:ascii="Times-Roman" w:hAnsi="Times-Roman" w:cs="Times-Roman"/>
          <w:sz w:val="24"/>
          <w:lang w:eastAsia="zh-CN"/>
        </w:rPr>
      </w:pPr>
      <w:r>
        <w:rPr>
          <w:rFonts w:ascii="Times-Roman" w:hAnsi="Times-Roman" w:cs="Times-Roman"/>
          <w:sz w:val="24"/>
        </w:rPr>
        <w:t xml:space="preserve">Additional file </w:t>
      </w:r>
      <w:bookmarkStart w:id="0" w:name="_GoBack"/>
      <w:bookmarkEnd w:id="0"/>
      <w:r w:rsidR="00687151">
        <w:rPr>
          <w:rFonts w:ascii="Times-Roman" w:hAnsi="Times-Roman" w:cs="Times-Roman" w:hint="eastAsia"/>
          <w:sz w:val="24"/>
          <w:lang w:eastAsia="zh-CN"/>
        </w:rPr>
        <w:t>3</w:t>
      </w:r>
    </w:p>
    <w:p w:rsidR="003F5FF6" w:rsidRPr="002D3DD0" w:rsidRDefault="00363A0D" w:rsidP="002D3DD0">
      <w:pPr>
        <w:autoSpaceDE w:val="0"/>
        <w:autoSpaceDN w:val="0"/>
        <w:adjustRightInd w:val="0"/>
        <w:rPr>
          <w:rFonts w:ascii="Times-Roman" w:hAnsi="Times-Roman" w:cs="Times-Roman"/>
          <w:sz w:val="24"/>
        </w:rPr>
      </w:pPr>
      <w:r w:rsidRPr="00363A0D">
        <w:rPr>
          <w:rFonts w:ascii="Times New Roman" w:hAnsi="Times New Roman" w:hint="eastAsia"/>
          <w:sz w:val="24"/>
          <w:szCs w:val="24"/>
          <w:lang w:eastAsia="zh-CN"/>
        </w:rPr>
        <w:t xml:space="preserve">The homologous </w:t>
      </w:r>
      <w:proofErr w:type="spellStart"/>
      <w:r w:rsidRPr="00363A0D">
        <w:rPr>
          <w:rFonts w:ascii="Times New Roman" w:hAnsi="Times New Roman" w:hint="eastAsia"/>
          <w:sz w:val="24"/>
          <w:szCs w:val="24"/>
          <w:lang w:eastAsia="zh-CN"/>
        </w:rPr>
        <w:t>expansins</w:t>
      </w:r>
      <w:proofErr w:type="spellEnd"/>
      <w:r w:rsidRPr="00363A0D">
        <w:rPr>
          <w:rFonts w:ascii="Times New Roman" w:hAnsi="Times New Roman" w:hint="eastAsia"/>
          <w:sz w:val="24"/>
          <w:szCs w:val="24"/>
          <w:lang w:eastAsia="zh-CN"/>
        </w:rPr>
        <w:t xml:space="preserve"> in other </w:t>
      </w:r>
      <w:r w:rsidR="002D3DD0">
        <w:rPr>
          <w:rFonts w:ascii="Times New Roman" w:hAnsi="Times New Roman" w:hint="eastAsia"/>
          <w:sz w:val="24"/>
          <w:szCs w:val="24"/>
          <w:lang w:eastAsia="zh-CN"/>
        </w:rPr>
        <w:t xml:space="preserve">plant-parasitism </w:t>
      </w:r>
      <w:r w:rsidRPr="00363A0D">
        <w:rPr>
          <w:rFonts w:ascii="Times New Roman" w:hAnsi="Times New Roman" w:hint="eastAsia"/>
          <w:sz w:val="24"/>
          <w:szCs w:val="24"/>
          <w:lang w:eastAsia="zh-CN"/>
        </w:rPr>
        <w:t>nematod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56"/>
        <w:gridCol w:w="2479"/>
        <w:gridCol w:w="4587"/>
      </w:tblGrid>
      <w:tr w:rsidR="00EF69C1" w:rsidRPr="00E67D21" w:rsidTr="003A3CB7">
        <w:trPr>
          <w:trHeight w:val="227"/>
        </w:trPr>
        <w:tc>
          <w:tcPr>
            <w:tcW w:w="1456" w:type="dxa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67D21"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2479" w:type="dxa"/>
            <w:tcBorders>
              <w:right w:val="single" w:sz="4" w:space="0" w:color="auto"/>
            </w:tcBorders>
          </w:tcPr>
          <w:p w:rsidR="00EF69C1" w:rsidRPr="00E67D21" w:rsidRDefault="00363A0D" w:rsidP="003A3CB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  <w:lang w:eastAsia="zh-CN"/>
              </w:rPr>
              <w:t>D</w:t>
            </w:r>
            <w:r w:rsidR="00EF69C1" w:rsidRPr="00E67D21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ataset</w:t>
            </w:r>
          </w:p>
        </w:tc>
        <w:tc>
          <w:tcPr>
            <w:tcW w:w="4587" w:type="dxa"/>
            <w:tcBorders>
              <w:left w:val="single" w:sz="4" w:space="0" w:color="auto"/>
            </w:tcBorders>
          </w:tcPr>
          <w:p w:rsidR="00EF69C1" w:rsidRPr="00E67D21" w:rsidRDefault="00EF69C1" w:rsidP="00363A0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E67D21">
              <w:rPr>
                <w:rFonts w:ascii="Times New Roman" w:hAnsi="Times New Roman"/>
                <w:b/>
                <w:sz w:val="18"/>
                <w:szCs w:val="18"/>
              </w:rPr>
              <w:t xml:space="preserve">Accession </w:t>
            </w:r>
            <w:r w:rsidR="00363A0D">
              <w:rPr>
                <w:rFonts w:ascii="Times New Roman" w:hAnsi="Times New Roman" w:hint="eastAsia"/>
                <w:b/>
                <w:sz w:val="18"/>
                <w:szCs w:val="18"/>
                <w:lang w:eastAsia="zh-CN"/>
              </w:rPr>
              <w:t>No.</w:t>
            </w:r>
          </w:p>
        </w:tc>
      </w:tr>
      <w:tr w:rsidR="00EF69C1" w:rsidRPr="00E67D21" w:rsidTr="003A3CB7">
        <w:trPr>
          <w:trHeight w:val="227"/>
        </w:trPr>
        <w:tc>
          <w:tcPr>
            <w:tcW w:w="1456" w:type="dxa"/>
            <w:vMerge w:val="restart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>Bursaphelenchus</w:t>
            </w:r>
            <w:proofErr w:type="spellEnd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>xylophilus</w:t>
            </w:r>
            <w:proofErr w:type="spellEnd"/>
          </w:p>
        </w:tc>
        <w:tc>
          <w:tcPr>
            <w:tcW w:w="2479" w:type="dxa"/>
            <w:tcBorders>
              <w:right w:val="single" w:sz="4" w:space="0" w:color="auto"/>
            </w:tcBorders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Genbank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  <w:tcBorders>
              <w:left w:val="single" w:sz="4" w:space="0" w:color="auto"/>
            </w:tcBorders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BAG16537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BAG16536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BAG16532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, CAC84564.1</w:t>
            </w:r>
          </w:p>
        </w:tc>
      </w:tr>
      <w:tr w:rsidR="00EF69C1" w:rsidRPr="00E67D21" w:rsidTr="003A3CB7">
        <w:trPr>
          <w:trHeight w:val="227"/>
        </w:trPr>
        <w:tc>
          <w:tcPr>
            <w:tcW w:w="1456" w:type="dxa"/>
            <w:vMerge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2479" w:type="dxa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ESTdataset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F69C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CJ986879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, CJ981766, CJ985319</w:t>
            </w:r>
          </w:p>
        </w:tc>
      </w:tr>
      <w:tr w:rsidR="00EF69C1" w:rsidRPr="00E67D21" w:rsidTr="003A3CB7">
        <w:trPr>
          <w:trHeight w:val="227"/>
        </w:trPr>
        <w:tc>
          <w:tcPr>
            <w:tcW w:w="1456" w:type="dxa"/>
            <w:vMerge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2479" w:type="dxa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Prediction proteins of genome</w:t>
            </w:r>
          </w:p>
        </w:tc>
        <w:tc>
          <w:tcPr>
            <w:tcW w:w="4587" w:type="dxa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BUX_s01281.230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BUX_s01281.223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BUX_s01281.227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BUX_s01281.224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BUX_s01281.215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BUX_s01281.229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BUX_s01281.225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BUX_s01281.228.1</w:t>
            </w:r>
          </w:p>
        </w:tc>
      </w:tr>
      <w:tr w:rsidR="00EF69C1" w:rsidRPr="00E67D21" w:rsidTr="003A3CB7">
        <w:trPr>
          <w:trHeight w:val="227"/>
        </w:trPr>
        <w:tc>
          <w:tcPr>
            <w:tcW w:w="1456" w:type="dxa"/>
            <w:vMerge w:val="restart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>Bursaphelenchus</w:t>
            </w:r>
            <w:proofErr w:type="spellEnd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>mucronatus</w:t>
            </w:r>
            <w:proofErr w:type="spellEnd"/>
          </w:p>
        </w:tc>
        <w:tc>
          <w:tcPr>
            <w:tcW w:w="2479" w:type="dxa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Genbank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BAG16535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BAG16534.1</w:t>
            </w:r>
          </w:p>
        </w:tc>
      </w:tr>
      <w:tr w:rsidR="00EF69C1" w:rsidRPr="00E67D21" w:rsidTr="003A3CB7">
        <w:trPr>
          <w:trHeight w:val="227"/>
        </w:trPr>
        <w:tc>
          <w:tcPr>
            <w:tcW w:w="1456" w:type="dxa"/>
            <w:vMerge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2479" w:type="dxa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ESTdataset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CJ975871</w:t>
            </w:r>
          </w:p>
        </w:tc>
      </w:tr>
      <w:tr w:rsidR="00EF69C1" w:rsidRPr="00E67D21" w:rsidTr="003A3CB7">
        <w:trPr>
          <w:trHeight w:val="227"/>
        </w:trPr>
        <w:tc>
          <w:tcPr>
            <w:tcW w:w="1456" w:type="dxa"/>
            <w:vMerge w:val="restart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>Meloidogyne</w:t>
            </w:r>
            <w:proofErr w:type="spellEnd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 xml:space="preserve"> incognita</w:t>
            </w:r>
          </w:p>
        </w:tc>
        <w:tc>
          <w:tcPr>
            <w:tcW w:w="2479" w:type="dxa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Genbank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CAC27774.1</w:t>
            </w:r>
          </w:p>
        </w:tc>
      </w:tr>
      <w:tr w:rsidR="00EF69C1" w:rsidRPr="00E67D21" w:rsidTr="003A3CB7">
        <w:trPr>
          <w:trHeight w:val="227"/>
        </w:trPr>
        <w:tc>
          <w:tcPr>
            <w:tcW w:w="1456" w:type="dxa"/>
            <w:vMerge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2479" w:type="dxa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ESTdataset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MI00559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01772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02719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05273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05733</w:t>
            </w:r>
          </w:p>
        </w:tc>
      </w:tr>
      <w:tr w:rsidR="00EF69C1" w:rsidRPr="00E67D21" w:rsidTr="003A3CB7">
        <w:trPr>
          <w:trHeight w:val="227"/>
        </w:trPr>
        <w:tc>
          <w:tcPr>
            <w:tcW w:w="1456" w:type="dxa"/>
            <w:vMerge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2479" w:type="dxa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Prediction proteins of genome</w:t>
            </w:r>
          </w:p>
        </w:tc>
        <w:tc>
          <w:tcPr>
            <w:tcW w:w="4587" w:type="dxa"/>
          </w:tcPr>
          <w:p w:rsidR="00EF69C1" w:rsidRPr="00E67D21" w:rsidRDefault="00EF69C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Minc03214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11468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14599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14116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09177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14117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07960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09488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07955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10989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10988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00158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10366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10365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18856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10987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12725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04469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06816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inc13768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  <w:vMerge w:val="restart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>Meloidogyne</w:t>
            </w:r>
            <w:proofErr w:type="spellEnd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>hapla</w:t>
            </w:r>
            <w:proofErr w:type="spellEnd"/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ESTdataset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MH01015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H02133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H02764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H0281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H07368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H07582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H0760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H07770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H07998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H08932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H10906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  <w:vMerge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Prediction proteins of genome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MhA1_Contig2646.frz3.gene4, MhA1_Contig1015.frz3.gene7,  MhA1_Contig790.frz3.gene4, MhA1_Contig1905.frz3.gene2, MhA1_Contig1905.frz3.gene1, MhA1_Contig1277.frz3.gene13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  <w:vMerge w:val="restart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>Globodera</w:t>
            </w:r>
            <w:proofErr w:type="spellEnd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>pallida</w:t>
            </w:r>
            <w:proofErr w:type="spellEnd"/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Genbank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AEU04786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94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05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08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89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85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91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03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84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06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81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93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87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00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83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96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82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09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10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01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88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95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99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98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97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02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07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258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04.1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  <w:vMerge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Prediction proteins of genome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pathogens_Gpal_scaffold_169.g4107.t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pathogens_Gpal_scaffold_59.g15454.t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pathogens_Gpal_scaffold_169.g4108.t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pathogens_Gpal_scaffold_8186.g19170.t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pathogens_Gpal_scaffold_59.g15451.t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pathogens_Gpal_scaffold_5333.g14320.t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pathogens_Gpal_scaffold_166.g3987.t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lastRenderedPageBreak/>
              <w:t>pathogens_Gpal_scaffold_143.g2834.t1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  <w:vMerge w:val="restart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Globodera</w:t>
            </w:r>
            <w:proofErr w:type="spellEnd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>rostochiensis</w:t>
            </w:r>
            <w:proofErr w:type="spellEnd"/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Genbank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AEU04821.1</w:t>
            </w:r>
          </w:p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AEU04823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20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26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19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29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31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33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30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39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41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32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24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40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42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35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34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55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51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66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18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37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00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38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277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17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62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04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33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270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50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45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N58322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262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293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297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25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08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67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251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257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271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11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260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68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31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E69368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19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40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324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248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289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CV31252.1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  <w:vMerge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ESTdataset</w:t>
            </w:r>
            <w:proofErr w:type="spellEnd"/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GR11994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GR13760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GR13995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i/>
                <w:sz w:val="18"/>
                <w:szCs w:val="18"/>
                <w:lang w:eastAsia="zh-CN"/>
              </w:rPr>
              <w:t>Globodera</w:t>
            </w:r>
            <w:proofErr w:type="spellEnd"/>
            <w:r w:rsidRPr="00E67D21">
              <w:rPr>
                <w:rFonts w:ascii="Times New Roman" w:hAnsi="Times New Roman"/>
                <w:i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E67D21">
              <w:rPr>
                <w:rFonts w:ascii="Times New Roman" w:hAnsi="Times New Roman"/>
                <w:i/>
                <w:sz w:val="18"/>
                <w:szCs w:val="18"/>
                <w:lang w:eastAsia="zh-CN"/>
              </w:rPr>
              <w:t>mexicana</w:t>
            </w:r>
            <w:proofErr w:type="spellEnd"/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Genbank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AEU04814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12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15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13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16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811.1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  <w:vMerge w:val="restart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>Meloidogyne</w:t>
            </w:r>
            <w:proofErr w:type="spellEnd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67D21">
              <w:rPr>
                <w:rFonts w:ascii="Times New Roman" w:hAnsi="Times New Roman"/>
                <w:i/>
                <w:sz w:val="18"/>
                <w:szCs w:val="18"/>
              </w:rPr>
              <w:t>javanica</w:t>
            </w:r>
            <w:proofErr w:type="spellEnd"/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Genbank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CAP59536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CAP59535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, CAP59537.1, CAP59538.1, ADX36366.1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  <w:vMerge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ESTdataset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MJ00149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J00153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J00856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J0119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J04592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  <w:vMerge w:val="restart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Ditylenchus</w:t>
            </w:r>
            <w:proofErr w:type="spellEnd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africanus</w:t>
            </w:r>
            <w:proofErr w:type="spellEnd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Genbank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ADJ57307.1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  <w:vMerge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ESTdataset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DA03457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Xiphinema</w:t>
            </w:r>
            <w:proofErr w:type="spellEnd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index </w:t>
            </w:r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XI00223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XI00274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Meloidogyne</w:t>
            </w:r>
            <w:proofErr w:type="spellEnd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paranaensis</w:t>
            </w:r>
            <w:proofErr w:type="spellEnd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ESTdataset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MP00467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P00635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P00661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Meloidogyne</w:t>
            </w:r>
            <w:proofErr w:type="spellEnd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arenaria</w:t>
            </w:r>
            <w:proofErr w:type="spellEnd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ESTdataset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MA00256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A00532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A01696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A03038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Meloidogyne</w:t>
            </w:r>
            <w:proofErr w:type="spellEnd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chitwoodi</w:t>
            </w:r>
            <w:proofErr w:type="spellEnd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ESTdataset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MC01139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C0122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MC01774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 xml:space="preserve">MC01839 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Pratylenchus</w:t>
            </w:r>
            <w:proofErr w:type="spellEnd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vulnus</w:t>
            </w:r>
            <w:proofErr w:type="spellEnd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ESTdataset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CV199817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  <w:vMerge w:val="restart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Heterodera</w:t>
            </w:r>
            <w:proofErr w:type="spellEnd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glycines</w:t>
            </w:r>
            <w:proofErr w:type="spellEnd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Genbank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ADY02960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, ADL29728.1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  <w:vMerge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ESTdataset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HG00639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Globodera</w:t>
            </w:r>
            <w:proofErr w:type="spellEnd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tabacum</w:t>
            </w:r>
            <w:proofErr w:type="spellEnd"/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Genbank</w:t>
            </w:r>
            <w:proofErr w:type="spellEnd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AEU04761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62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67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59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57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64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66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58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73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78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70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72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71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63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68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77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74.1</w:t>
            </w:r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, </w:t>
            </w:r>
            <w:r w:rsidRPr="00E67D21">
              <w:rPr>
                <w:rFonts w:ascii="Times New Roman" w:hAnsi="Times New Roman"/>
                <w:sz w:val="18"/>
                <w:szCs w:val="18"/>
              </w:rPr>
              <w:t>AEU04776.1</w:t>
            </w:r>
          </w:p>
        </w:tc>
      </w:tr>
      <w:tr w:rsidR="00E67D21" w:rsidRPr="00E67D21" w:rsidTr="003A3CB7">
        <w:trPr>
          <w:trHeight w:val="227"/>
        </w:trPr>
        <w:tc>
          <w:tcPr>
            <w:tcW w:w="1456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Aphelenchus</w:t>
            </w:r>
            <w:proofErr w:type="spellEnd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E67D21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avenae</w:t>
            </w:r>
            <w:proofErr w:type="spellEnd"/>
          </w:p>
        </w:tc>
        <w:tc>
          <w:tcPr>
            <w:tcW w:w="2479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E67D21">
              <w:rPr>
                <w:rFonts w:ascii="Times New Roman" w:hAnsi="Times New Roman"/>
                <w:sz w:val="18"/>
                <w:szCs w:val="18"/>
                <w:lang w:eastAsia="zh-CN"/>
              </w:rPr>
              <w:t>ESTdataset</w:t>
            </w:r>
            <w:proofErr w:type="spellEnd"/>
          </w:p>
        </w:tc>
        <w:tc>
          <w:tcPr>
            <w:tcW w:w="4587" w:type="dxa"/>
          </w:tcPr>
          <w:p w:rsidR="00E67D21" w:rsidRPr="00E67D21" w:rsidRDefault="00E67D21" w:rsidP="003A3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7D21">
              <w:rPr>
                <w:rFonts w:ascii="Times New Roman" w:hAnsi="Times New Roman"/>
                <w:sz w:val="18"/>
                <w:szCs w:val="18"/>
              </w:rPr>
              <w:t>GO480038</w:t>
            </w:r>
          </w:p>
        </w:tc>
      </w:tr>
    </w:tbl>
    <w:p w:rsidR="00EF69C1" w:rsidRDefault="00EF69C1">
      <w:pPr>
        <w:rPr>
          <w:lang w:eastAsia="zh-CN"/>
        </w:rPr>
      </w:pPr>
    </w:p>
    <w:sectPr w:rsidR="00EF69C1" w:rsidSect="003F5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1857" w:rsidRDefault="00291857" w:rsidP="006A2258">
      <w:pPr>
        <w:spacing w:after="0" w:line="240" w:lineRule="auto"/>
      </w:pPr>
      <w:r>
        <w:separator/>
      </w:r>
    </w:p>
  </w:endnote>
  <w:endnote w:type="continuationSeparator" w:id="0">
    <w:p w:rsidR="00291857" w:rsidRDefault="00291857" w:rsidP="006A22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-Roman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1857" w:rsidRDefault="00291857" w:rsidP="006A2258">
      <w:pPr>
        <w:spacing w:after="0" w:line="240" w:lineRule="auto"/>
      </w:pPr>
      <w:r>
        <w:separator/>
      </w:r>
    </w:p>
  </w:footnote>
  <w:footnote w:type="continuationSeparator" w:id="0">
    <w:p w:rsidR="00291857" w:rsidRDefault="00291857" w:rsidP="006A22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407"/>
    <w:rsid w:val="00291857"/>
    <w:rsid w:val="002D3DD0"/>
    <w:rsid w:val="00363A0D"/>
    <w:rsid w:val="003A3CB7"/>
    <w:rsid w:val="003F0407"/>
    <w:rsid w:val="003F5FF6"/>
    <w:rsid w:val="00483AA6"/>
    <w:rsid w:val="004A1221"/>
    <w:rsid w:val="00513AD9"/>
    <w:rsid w:val="005A14B0"/>
    <w:rsid w:val="00687151"/>
    <w:rsid w:val="006A2258"/>
    <w:rsid w:val="006B7527"/>
    <w:rsid w:val="00851E22"/>
    <w:rsid w:val="00AA1456"/>
    <w:rsid w:val="00AA32F6"/>
    <w:rsid w:val="00BB2CE3"/>
    <w:rsid w:val="00C7507D"/>
    <w:rsid w:val="00C76378"/>
    <w:rsid w:val="00CA34EA"/>
    <w:rsid w:val="00D77D44"/>
    <w:rsid w:val="00E67D21"/>
    <w:rsid w:val="00EF69C1"/>
    <w:rsid w:val="00FB5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378"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2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6A2258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6A225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6A2258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5">
    <w:name w:val="caption"/>
    <w:basedOn w:val="a"/>
    <w:next w:val="a"/>
    <w:qFormat/>
    <w:rsid w:val="00EF69C1"/>
    <w:pPr>
      <w:spacing w:after="0" w:line="320" w:lineRule="atLeast"/>
      <w:jc w:val="both"/>
    </w:pPr>
    <w:rPr>
      <w:rFonts w:eastAsia="PMingLiU" w:cs="Calibri"/>
      <w:b/>
      <w:bCs/>
      <w:sz w:val="20"/>
      <w:szCs w:val="20"/>
      <w:lang w:val="nl-BE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378"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2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6A2258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6A225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6A2258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5">
    <w:name w:val="caption"/>
    <w:basedOn w:val="a"/>
    <w:next w:val="a"/>
    <w:qFormat/>
    <w:rsid w:val="00EF69C1"/>
    <w:pPr>
      <w:spacing w:after="0" w:line="320" w:lineRule="atLeast"/>
      <w:jc w:val="both"/>
    </w:pPr>
    <w:rPr>
      <w:rFonts w:eastAsia="PMingLiU" w:cs="Calibri"/>
      <w:b/>
      <w:bCs/>
      <w:sz w:val="20"/>
      <w:szCs w:val="20"/>
      <w:lang w:val="nl-BE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DD%20EST%20&#25991;&#31456;%200925\penghuan%20%20DD%20EST%20analysis%20submit%20to%20BMC%20genomic\Additional%20file%202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2.dot</Template>
  <TotalTime>1</TotalTime>
  <Pages>2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eff</cp:lastModifiedBy>
  <cp:revision>3</cp:revision>
  <dcterms:created xsi:type="dcterms:W3CDTF">2012-11-04T15:58:00Z</dcterms:created>
  <dcterms:modified xsi:type="dcterms:W3CDTF">2012-12-24T04:23:00Z</dcterms:modified>
</cp:coreProperties>
</file>